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880"/>
        <w:gridCol w:w="2700"/>
        <w:gridCol w:w="1980"/>
      </w:tblGrid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x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orward prim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everse pri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CR Product (bp)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acgaacttccggtct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ctagtaggacgcaga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atagaagctagtacctgtgt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gtccacaaacatgaat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aacagcttttcagtt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tccagcagaaccatg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tcatggaattcctttc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ccgaagcaacagtga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ccccctattccccat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gctaggagctggcag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ctccttctgggatgt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atgctgaaggtgctt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ctggtcagagatttc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ctaccagctctttt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caagaaaggaggttt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ccttaccccttgaaa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aggtgacctgagatagtc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acctgtcccagctc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tcttaactgcaggaac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aatgaggggagatg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cacattggagaagagt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gaccttcctcccag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 &amp; 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gccaaggtagcactg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ctagggcaagggagg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gctactgtctccca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cctgaggatagactg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caccaaatcttccctt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accactcacatcct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gtctcctgcctttga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gatccctgccaccta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ttttcttgccagctca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ctcaggggctcaatg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3:17:00Z</dcterms:created>
  <dc:creator>spngmil</dc:creator>
  <dc:description/>
  <cp:keywords/>
  <dc:language>en-US</dc:language>
  <cp:lastModifiedBy>spngmil</cp:lastModifiedBy>
  <dcterms:modified xsi:type="dcterms:W3CDTF">2011-02-03T13:18:00Z</dcterms:modified>
  <cp:revision>1</cp:revision>
  <dc:subject/>
  <dc:title>Exon</dc:title>
</cp:coreProperties>
</file>